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2D2AFF" w:rsidRDefault="002D2AFF">
      <w:pPr>
        <w:rPr>
          <w:rFonts w:ascii="Times New Roman" w:hAnsi="Times New Roman" w:cs="Times New Roman"/>
          <w:b/>
        </w:rPr>
      </w:pPr>
      <w:r w:rsidRPr="002D2AFF">
        <w:rPr>
          <w:rFonts w:ascii="Times New Roman" w:hAnsi="Times New Roman" w:cs="Times New Roman"/>
          <w:b/>
        </w:rPr>
        <w:t>BJS5_50140</w:t>
      </w:r>
    </w:p>
    <w:p w:rsidR="002D2AFF" w:rsidRPr="002D2AFF" w:rsidRDefault="002D2AFF">
      <w:pPr>
        <w:rPr>
          <w:rFonts w:ascii="Times New Roman" w:hAnsi="Times New Roman" w:cs="Times New Roman"/>
        </w:rPr>
      </w:pPr>
    </w:p>
    <w:p w:rsidR="00115F19" w:rsidRPr="00900F46" w:rsidRDefault="00115F19" w:rsidP="0054178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Evaluation of a strategy using pretherapeutic fiducial marker placement to avoid missing liver metastases</w:t>
      </w:r>
    </w:p>
    <w:p w:rsidR="00115F19" w:rsidRPr="00900F46" w:rsidRDefault="00115F19" w:rsidP="00115F19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2D2AFF" w:rsidRPr="002D2AFF" w:rsidRDefault="00115F19" w:rsidP="00115F19">
      <w:pPr>
        <w:rPr>
          <w:rFonts w:ascii="Times New Roman" w:hAnsi="Times New Roman" w:cs="Times New Roman"/>
        </w:rPr>
      </w:pPr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V. Kepenekian,</w:t>
      </w:r>
      <w:r w:rsidR="00AA7806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A. Muller, P</w:t>
      </w:r>
      <w:r w:rsidR="00AA7806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 xml:space="preserve">J. Valette, P. </w:t>
      </w:r>
      <w:proofErr w:type="spellStart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Rousset</w:t>
      </w:r>
      <w:proofErr w:type="spellEnd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,</w:t>
      </w:r>
      <w:r w:rsidRPr="00900F46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 xml:space="preserve"> </w:t>
      </w:r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 xml:space="preserve">M. </w:t>
      </w:r>
      <w:proofErr w:type="spellStart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Chauvenet</w:t>
      </w:r>
      <w:proofErr w:type="spellEnd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 xml:space="preserve">, G. </w:t>
      </w:r>
      <w:proofErr w:type="spellStart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Phelip</w:t>
      </w:r>
      <w:proofErr w:type="spellEnd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 xml:space="preserve">, T. Walter, M. </w:t>
      </w:r>
      <w:proofErr w:type="spellStart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Adham</w:t>
      </w:r>
      <w:proofErr w:type="spellEnd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 xml:space="preserve">, O. </w:t>
      </w:r>
      <w:proofErr w:type="spellStart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Glehen</w:t>
      </w:r>
      <w:proofErr w:type="spellEnd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 xml:space="preserve"> and G. </w:t>
      </w:r>
      <w:proofErr w:type="spellStart"/>
      <w:r w:rsidRPr="00900F46">
        <w:rPr>
          <w:rFonts w:ascii="Times New Roman" w:hAnsi="Times New Roman" w:cs="Times New Roman"/>
          <w:b/>
          <w:sz w:val="22"/>
          <w:szCs w:val="22"/>
          <w:lang w:val="en-GB"/>
        </w:rPr>
        <w:t>Passot</w:t>
      </w:r>
      <w:proofErr w:type="spellEnd"/>
    </w:p>
    <w:p w:rsidR="002D2AFF" w:rsidRDefault="002D2AFF">
      <w:pPr>
        <w:rPr>
          <w:rFonts w:ascii="Times New Roman" w:hAnsi="Times New Roman" w:cs="Times New Roman"/>
        </w:rPr>
      </w:pPr>
    </w:p>
    <w:p w:rsidR="00115F19" w:rsidRDefault="00115F19">
      <w:pPr>
        <w:rPr>
          <w:rFonts w:ascii="Times New Roman" w:hAnsi="Times New Roman" w:cs="Times New Roman"/>
        </w:rPr>
      </w:pPr>
    </w:p>
    <w:p w:rsidR="00115F19" w:rsidRPr="002D2AFF" w:rsidRDefault="00115F19">
      <w:pPr>
        <w:rPr>
          <w:rFonts w:ascii="Times New Roman" w:hAnsi="Times New Roman" w:cs="Times New Roman"/>
        </w:rPr>
      </w:pPr>
    </w:p>
    <w:p w:rsidR="002D2AFF" w:rsidRPr="002D2AFF" w:rsidRDefault="002D2AFF" w:rsidP="002D2AFF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US"/>
        </w:rPr>
      </w:pPr>
      <w:r w:rsidRPr="002D2AFF"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US"/>
        </w:rPr>
        <w:t>Appendix S1 Ethical considerations</w:t>
      </w:r>
    </w:p>
    <w:p w:rsidR="002D2AFF" w:rsidRPr="002D2AFF" w:rsidRDefault="002D2AFF" w:rsidP="002D2AFF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</w:pPr>
      <w:r w:rsidRPr="002D2AFF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When the study was initiated, two types of clinical research were distinguished in France: interventional research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,</w:t>
      </w:r>
      <w:r w:rsidRPr="002D2AFF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 where an intervention was realized specifically for the research, and non-interventional research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,</w:t>
      </w:r>
      <w:r w:rsidRPr="002D2AFF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 where the management of patients did not differ from daily practice. According to French law, the second kind of research did not need to be approved by a research 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e</w:t>
      </w:r>
      <w:r w:rsidRPr="002D2AFF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thics 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c</w:t>
      </w:r>
      <w:r w:rsidRPr="002D2AFF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ommittee as long as the intervention was of low risk and already performed outside the scope of clinical research. However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,</w:t>
      </w:r>
      <w:r w:rsidRPr="002D2AFF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 this research must comply with French 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n</w:t>
      </w:r>
      <w:r w:rsidRPr="002D2AFF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ational regulation regarding data protection and privacy, according to the specific French laws.</w:t>
      </w:r>
    </w:p>
    <w:p w:rsidR="002D2AFF" w:rsidRPr="002D2AFF" w:rsidRDefault="002D2AFF" w:rsidP="002D2AFF">
      <w:pPr>
        <w:spacing w:line="36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D2AFF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As the marking technique evaluated in this study was already used in certain tertiary centres in France, ethical approval was not required.</w:t>
      </w:r>
    </w:p>
    <w:p w:rsidR="002D2AFF" w:rsidRPr="002D2AFF" w:rsidRDefault="002D2AFF">
      <w:pPr>
        <w:rPr>
          <w:rFonts w:ascii="Times New Roman" w:hAnsi="Times New Roman" w:cs="Times New Roman"/>
        </w:rPr>
      </w:pPr>
    </w:p>
    <w:p w:rsidR="002D2AFF" w:rsidRPr="002D2AFF" w:rsidRDefault="002D2AFF">
      <w:pPr>
        <w:rPr>
          <w:rFonts w:ascii="Times New Roman" w:hAnsi="Times New Roman" w:cs="Times New Roman"/>
        </w:rPr>
      </w:pPr>
    </w:p>
    <w:sectPr w:rsidR="002D2AFF" w:rsidRPr="002D2AFF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/>
  <w:defaultTabStop w:val="720"/>
  <w:characterSpacingControl w:val="doNotCompress"/>
  <w:compat/>
  <w:rsids>
    <w:rsidRoot w:val="002D2AFF"/>
    <w:rsid w:val="00115F19"/>
    <w:rsid w:val="002D2AFF"/>
    <w:rsid w:val="004E7F2A"/>
    <w:rsid w:val="00541781"/>
    <w:rsid w:val="00547570"/>
    <w:rsid w:val="005E174C"/>
    <w:rsid w:val="0067032E"/>
    <w:rsid w:val="00AA7806"/>
    <w:rsid w:val="00B44A0A"/>
    <w:rsid w:val="00BB6720"/>
    <w:rsid w:val="00C86527"/>
    <w:rsid w:val="00CD5277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AFF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5</cp:revision>
  <dcterms:created xsi:type="dcterms:W3CDTF">2019-01-18T17:07:00Z</dcterms:created>
  <dcterms:modified xsi:type="dcterms:W3CDTF">2019-01-18T18:34:00Z</dcterms:modified>
</cp:coreProperties>
</file>